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7149" w14:textId="398F0311" w:rsidR="004E18C6" w:rsidRPr="004E67BC" w:rsidRDefault="00354C71">
      <w:pPr>
        <w:rPr>
          <w:lang w:val="en-CA"/>
        </w:rPr>
      </w:pPr>
      <w:r w:rsidRPr="00354C71">
        <w:rPr>
          <w:rFonts w:ascii="Times New Roman" w:eastAsia="等线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2E622C" wp14:editId="766EB827">
                <wp:simplePos x="0" y="0"/>
                <wp:positionH relativeFrom="column">
                  <wp:posOffset>3200400</wp:posOffset>
                </wp:positionH>
                <wp:positionV relativeFrom="paragraph">
                  <wp:posOffset>5760720</wp:posOffset>
                </wp:positionV>
                <wp:extent cx="2910840" cy="1097280"/>
                <wp:effectExtent l="0" t="0" r="22860" b="2667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0840" cy="10972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37CA230B" w14:textId="270EED10" w:rsidR="00354C71" w:rsidRDefault="00BF397F" w:rsidP="00354C71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BF397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upporting information</w:t>
                            </w:r>
                            <w:r w:rsidR="00354C7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2628C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</w:t>
                            </w:r>
                            <w:r w:rsidR="00354C7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Evaluation of risk of bias for each included study. Green circles indicate low risk of bias, red circles indicate high risk of bias, yellow circles indicate unclear risk of bias.</w:t>
                            </w:r>
                          </w:p>
                          <w:p w14:paraId="60AF20CE" w14:textId="77777777" w:rsidR="00354C71" w:rsidRDefault="00354C71" w:rsidP="00354C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2E622C" id="_x0000_t202" coordsize="21600,21600" o:spt="202" path="m,l,21600r21600,l21600,xe">
                <v:stroke joinstyle="miter"/>
                <v:path gradientshapeok="t" o:connecttype="rect"/>
              </v:shapetype>
              <v:shape id="文本框 28" o:spid="_x0000_s1026" type="#_x0000_t202" style="position:absolute;left:0;text-align:left;margin-left:252pt;margin-top:453.6pt;width:229.2pt;height:8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" fillcolor="window" strokecolor="window" strokeweight=".5pt">
                <v:textbox>
                  <w:txbxContent>
                    <w:p w14:paraId="37CA230B" w14:textId="270EED10" w:rsidR="00354C71" w:rsidRDefault="00BF397F" w:rsidP="00354C71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BF397F">
                        <w:rPr>
                          <w:rFonts w:ascii="Times New Roman" w:hAnsi="Times New Roman" w:cs="Times New Roman"/>
                          <w:szCs w:val="21"/>
                        </w:rPr>
                        <w:t>Supporting information</w:t>
                      </w:r>
                      <w:r w:rsidR="00354C71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2628C1">
                        <w:rPr>
                          <w:rFonts w:ascii="Times New Roman" w:hAnsi="Times New Roman" w:cs="Times New Roman"/>
                          <w:szCs w:val="21"/>
                        </w:rPr>
                        <w:t>2</w:t>
                      </w:r>
                      <w:r w:rsidR="00354C71">
                        <w:rPr>
                          <w:rFonts w:ascii="Times New Roman" w:hAnsi="Times New Roman" w:cs="Times New Roman"/>
                          <w:szCs w:val="21"/>
                        </w:rPr>
                        <w:t>: Evaluation of risk of bias for each included study. Green circles indicate low risk of bias, red circles indicate high risk of bias, yellow circles indicate unclear risk of bias.</w:t>
                      </w:r>
                    </w:p>
                    <w:p w14:paraId="60AF20CE" w14:textId="77777777" w:rsidR="00354C71" w:rsidRDefault="00354C71" w:rsidP="00354C71"/>
                  </w:txbxContent>
                </v:textbox>
              </v:shape>
            </w:pict>
          </mc:Fallback>
        </mc:AlternateContent>
      </w:r>
      <w:r w:rsidR="00FA7C6B">
        <w:rPr>
          <w:noProof/>
          <w:lang w:val="en-CA"/>
        </w:rPr>
        <w:drawing>
          <wp:inline distT="0" distB="0" distL="0" distR="0" wp14:anchorId="3E7577B2" wp14:editId="28458E49">
            <wp:extent cx="3038475" cy="83915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839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18C6" w:rsidRPr="004E67BC" w:rsidSect="00CC1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5E183" w14:textId="77777777" w:rsidR="00DD097C" w:rsidRDefault="00DD097C" w:rsidP="004E67BC">
      <w:r>
        <w:separator/>
      </w:r>
    </w:p>
  </w:endnote>
  <w:endnote w:type="continuationSeparator" w:id="0">
    <w:p w14:paraId="1C72CD02" w14:textId="77777777" w:rsidR="00DD097C" w:rsidRDefault="00DD097C" w:rsidP="004E6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2B378" w14:textId="77777777" w:rsidR="00DD097C" w:rsidRDefault="00DD097C" w:rsidP="004E67BC">
      <w:r>
        <w:separator/>
      </w:r>
    </w:p>
  </w:footnote>
  <w:footnote w:type="continuationSeparator" w:id="0">
    <w:p w14:paraId="02CEC784" w14:textId="77777777" w:rsidR="00DD097C" w:rsidRDefault="00DD097C" w:rsidP="004E6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88F"/>
    <w:rsid w:val="000903ED"/>
    <w:rsid w:val="00236CD2"/>
    <w:rsid w:val="002628C1"/>
    <w:rsid w:val="00354C71"/>
    <w:rsid w:val="003A5DFB"/>
    <w:rsid w:val="004E18C6"/>
    <w:rsid w:val="004E67BC"/>
    <w:rsid w:val="00675B48"/>
    <w:rsid w:val="00982ED1"/>
    <w:rsid w:val="00BF397F"/>
    <w:rsid w:val="00C63262"/>
    <w:rsid w:val="00CC1127"/>
    <w:rsid w:val="00D067D0"/>
    <w:rsid w:val="00DA788F"/>
    <w:rsid w:val="00DD097C"/>
    <w:rsid w:val="00FA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22A86"/>
  <w15:chartTrackingRefBased/>
  <w15:docId w15:val="{700F4E7B-ADE0-4EF1-A0CB-B9752294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7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7BC"/>
    <w:rPr>
      <w:sz w:val="18"/>
      <w:szCs w:val="18"/>
    </w:rPr>
  </w:style>
  <w:style w:type="table" w:styleId="a7">
    <w:name w:val="Table Grid"/>
    <w:basedOn w:val="a1"/>
    <w:uiPriority w:val="39"/>
    <w:rsid w:val="004E67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zhou</dc:creator>
  <cp:keywords/>
  <dc:description/>
  <cp:lastModifiedBy>li fangzhou</cp:lastModifiedBy>
  <cp:revision>10</cp:revision>
  <dcterms:created xsi:type="dcterms:W3CDTF">2023-02-13T10:29:00Z</dcterms:created>
  <dcterms:modified xsi:type="dcterms:W3CDTF">2023-04-25T02:18:00Z</dcterms:modified>
</cp:coreProperties>
</file>